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AE797" w14:textId="0743F596" w:rsidR="00CC4FE6" w:rsidRDefault="00564558" w:rsidP="00564558">
      <w:pPr>
        <w:jc w:val="center"/>
      </w:pPr>
      <w:r>
        <w:rPr>
          <w:noProof/>
        </w:rPr>
        <w:drawing>
          <wp:inline distT="0" distB="0" distL="0" distR="0" wp14:anchorId="1EFF4552" wp14:editId="35FAA687">
            <wp:extent cx="4571839" cy="5076825"/>
            <wp:effectExtent l="0" t="0" r="635" b="0"/>
            <wp:docPr id="1682969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25"/>
                    <a:stretch/>
                  </pic:blipFill>
                  <pic:spPr bwMode="auto">
                    <a:xfrm>
                      <a:off x="0" y="0"/>
                      <a:ext cx="4572000" cy="5077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74C6E6" w14:textId="19EA1C80" w:rsidR="00564558" w:rsidRDefault="00564558" w:rsidP="00564558">
      <w:pPr>
        <w:jc w:val="both"/>
      </w:pPr>
      <w:r w:rsidRPr="00564558">
        <w:rPr>
          <w:b/>
          <w:bCs/>
        </w:rPr>
        <w:t>Figure S1.</w:t>
      </w:r>
      <w:r>
        <w:t xml:space="preserve"> Effect of treatments on the growth </w:t>
      </w:r>
      <w:proofErr w:type="spellStart"/>
      <w:r>
        <w:t>o</w:t>
      </w:r>
      <w:proofErr w:type="spellEnd"/>
      <w:r>
        <w:t xml:space="preserve"> Radish under normal condition and Cr toxicity (200 mg Cr/kg soil).</w:t>
      </w:r>
    </w:p>
    <w:sectPr w:rsidR="00564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MjYxMrMwMzYxtbBU0lEKTi0uzszPAykwrAUAOEwA2SwAAAA="/>
  </w:docVars>
  <w:rsids>
    <w:rsidRoot w:val="00A271D7"/>
    <w:rsid w:val="003204C4"/>
    <w:rsid w:val="00344A8F"/>
    <w:rsid w:val="004268BF"/>
    <w:rsid w:val="00564558"/>
    <w:rsid w:val="00713648"/>
    <w:rsid w:val="0081385C"/>
    <w:rsid w:val="009563CB"/>
    <w:rsid w:val="00960C75"/>
    <w:rsid w:val="00A271D7"/>
    <w:rsid w:val="00CA7DCA"/>
    <w:rsid w:val="00CC4FE6"/>
    <w:rsid w:val="00F1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34C8D"/>
  <w15:chartTrackingRefBased/>
  <w15:docId w15:val="{C42FF3A4-A74C-4F24-9A0A-D2025F25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24-01-19T07:37:00Z</dcterms:created>
  <dcterms:modified xsi:type="dcterms:W3CDTF">2024-01-19T07:38:00Z</dcterms:modified>
</cp:coreProperties>
</file>